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C3F7A" w14:textId="30BA3FC0" w:rsidR="00FF30BC" w:rsidRPr="00631159" w:rsidRDefault="00493DA4">
      <w:pPr>
        <w:pStyle w:val="Caption"/>
        <w:rPr>
          <w:rFonts w:ascii="Times New Roman" w:hAnsi="Times New Roman" w:cs="Times New Roman"/>
          <w:color w:val="auto"/>
          <w:lang w:val="en-GB"/>
        </w:rPr>
      </w:pPr>
      <w:bookmarkStart w:id="0" w:name="_Toc152853094"/>
      <w:bookmarkStart w:id="1" w:name="_GoBack"/>
      <w:r w:rsidRPr="00B202D4">
        <w:rPr>
          <w:rFonts w:ascii="Times New Roman" w:hAnsi="Times New Roman" w:cs="Times New Roman"/>
          <w:color w:val="auto"/>
          <w:lang w:val="en-GB"/>
        </w:rPr>
        <w:t xml:space="preserve">S </w:t>
      </w:r>
      <w:r w:rsidR="00B202D4" w:rsidRPr="00B202D4">
        <w:rPr>
          <w:rFonts w:ascii="Times New Roman" w:hAnsi="Times New Roman" w:cs="Times New Roman"/>
          <w:color w:val="auto"/>
        </w:rPr>
        <w:t>8</w:t>
      </w:r>
      <w:r w:rsidR="00631159" w:rsidRPr="00B202D4">
        <w:rPr>
          <w:rFonts w:ascii="Times New Roman" w:hAnsi="Times New Roman" w:cs="Times New Roman"/>
          <w:color w:val="auto"/>
          <w:lang w:val="en-GB"/>
        </w:rPr>
        <w:t xml:space="preserve"> Table. </w:t>
      </w:r>
      <w:r w:rsidRPr="00B202D4">
        <w:rPr>
          <w:rFonts w:ascii="Times New Roman" w:hAnsi="Times New Roman" w:cs="Times New Roman"/>
          <w:color w:val="auto"/>
          <w:lang w:val="en-GB"/>
        </w:rPr>
        <w:t>Sexual Aggression Experience Mediating Association of Diversity Domains with Mental Health, Thriving and Industry Closeness</w:t>
      </w:r>
      <w:bookmarkEnd w:id="0"/>
      <w:bookmarkEnd w:id="1"/>
      <w:r w:rsidR="00631159" w:rsidRPr="00631159">
        <w:rPr>
          <w:rFonts w:ascii="Times New Roman" w:hAnsi="Times New Roman" w:cs="Times New Roman"/>
          <w:color w:val="auto"/>
          <w:lang w:val="en-GB"/>
        </w:rPr>
        <w:t>.</w:t>
      </w:r>
    </w:p>
    <w:p w14:paraId="622BFC04" w14:textId="77777777" w:rsidR="00FF30BC" w:rsidRPr="006E7980" w:rsidRDefault="00FF30BC">
      <w:pPr>
        <w:pStyle w:val="Caption"/>
        <w:rPr>
          <w:rFonts w:ascii="Times New Roman" w:hAnsi="Times New Roman" w:cs="Times New Roman"/>
          <w:i/>
          <w:color w:val="44546A" w:themeColor="text2"/>
          <w:lang w:val="en-GB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FF30BC" w:rsidRPr="006E7980" w14:paraId="033C6869" w14:textId="77777777">
        <w:tc>
          <w:tcPr>
            <w:tcW w:w="9060" w:type="dxa"/>
            <w:gridSpan w:val="6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C70175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                                </w:t>
            </w: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: 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gression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xperience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FF30BC" w:rsidRPr="006E7980" w14:paraId="31DFD9C2" w14:textId="77777777">
        <w:trPr>
          <w:trHeight w:val="654"/>
        </w:trPr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7E24A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51612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090C60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2CBEB4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E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9CD4BD" w14:textId="77777777" w:rsidR="00FF30BC" w:rsidRPr="006E7980" w:rsidRDefault="00493DA4">
            <w:pPr>
              <w:tabs>
                <w:tab w:val="decimal" w:pos="317"/>
                <w:tab w:val="decimal" w:pos="456"/>
              </w:tabs>
              <w:spacing w:before="240" w:after="0" w:line="240" w:lineRule="auto"/>
              <w:ind w:right="-132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oot LLCI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9A05DD" w14:textId="77777777" w:rsidR="00FF30BC" w:rsidRPr="006E7980" w:rsidRDefault="00493DA4">
            <w:pPr>
              <w:tabs>
                <w:tab w:val="decimal" w:pos="619"/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Boot ULCI</w:t>
            </w:r>
          </w:p>
        </w:tc>
      </w:tr>
      <w:tr w:rsidR="00FF30BC" w:rsidRPr="006E7980" w14:paraId="4E955954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B1C59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Gender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F5EAB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3AB650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7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71059C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F116BF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ind w:right="-1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029EDE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4</w:t>
            </w:r>
          </w:p>
        </w:tc>
      </w:tr>
      <w:tr w:rsidR="00FF30BC" w:rsidRPr="006E7980" w14:paraId="50518AF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90CB93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DE9B0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ED053F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8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EF2F36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F2DE9E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ind w:right="-1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532F7C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2</w:t>
            </w:r>
          </w:p>
        </w:tc>
      </w:tr>
      <w:tr w:rsidR="00FF30BC" w:rsidRPr="006E7980" w14:paraId="5E9D9DB9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34C837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5D2BE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690591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0779AC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D387D6" w14:textId="77777777" w:rsidR="00FF30BC" w:rsidRPr="006E7980" w:rsidRDefault="00493DA4">
            <w:pPr>
              <w:tabs>
                <w:tab w:val="decimal" w:pos="456"/>
                <w:tab w:val="decimal" w:pos="771"/>
              </w:tabs>
              <w:spacing w:before="240" w:after="0" w:line="240" w:lineRule="auto"/>
              <w:ind w:right="-1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0EFA1A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3E5CC0A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FB899B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EE2E0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691BB0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57F18D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DA740E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ind w:right="-132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A32203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360E018E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56BDC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BB343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CFE3CD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2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62E891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80EC41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F42A77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02F7DCB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5E74C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B21DF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33ED90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6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2D7192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6ADA16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3D5523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3DACFE9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9DAE00C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D2137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418464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80A0BC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A30CD0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2F611B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28F4111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0B06A2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E659C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0FE74F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29B9CF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CA1AA2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6C89EC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32CAB79E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4101A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E8B95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1ADA07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2B2AF6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1C1933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FFA0DA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1</w:t>
            </w:r>
          </w:p>
        </w:tc>
      </w:tr>
      <w:tr w:rsidR="00FF30BC" w:rsidRPr="006E7980" w14:paraId="3A2D031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5F2FBD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B55AD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6A2F10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9C4D8F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582B22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7B9C6D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2</w:t>
            </w:r>
          </w:p>
        </w:tc>
      </w:tr>
      <w:tr w:rsidR="00FF30BC" w:rsidRPr="006E7980" w14:paraId="24889470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BDBC4F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1F57F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7EC033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A04F14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067122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2EE809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.00</w:t>
            </w:r>
          </w:p>
        </w:tc>
      </w:tr>
      <w:tr w:rsidR="00FF30BC" w:rsidRPr="006E7980" w14:paraId="1BD23AB7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6B3472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BCB0E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DB67AE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256F47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2AD44E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1F822F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1</w:t>
            </w:r>
          </w:p>
        </w:tc>
      </w:tr>
      <w:tr w:rsidR="00FF30BC" w:rsidRPr="006E7980" w14:paraId="306E8713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2338B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430A0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E4E166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A7CFA2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D561ED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1AA668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241848B5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B40AC9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29C85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F68C64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749E51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EA2F90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2F929D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FF30BC" w:rsidRPr="006E7980" w14:paraId="75000CD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AA2005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9B389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D77583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C40F4F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8C390B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7531B0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FF30BC" w:rsidRPr="006E7980" w14:paraId="3FE41E6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DF9A77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9B4B5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A615C9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9E76F2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45DADC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EA058F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37E71515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6F655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igratio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902B4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D906C1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E4EA49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FCD9FE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43DFA2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4BC5521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720883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15972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551E85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809C53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F9E4FB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D2604E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29BDF1C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BEC5B8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805C4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61E565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AA0AFD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7467B2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BB0510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39919F2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F15D9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A1800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B9F365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BB5BE3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C0C00C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94691F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617C149D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9393A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-raci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944A8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FB12B9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9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0A3793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02B941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89A497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29C8FD2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02FAA1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9E2DF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575519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68623F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8DCD46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08CDB8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6AF672B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EA3F3C5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CB8E0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157F7C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C88E11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FEE9BC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5996AE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2EEEDEA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B9AD635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1863E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BE6F8A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C9BEF2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AF447F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E39C45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441F4D8A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DF9EF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E2CA8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8000CC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9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AB5997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98DAA2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085E88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1</w:t>
            </w:r>
          </w:p>
        </w:tc>
      </w:tr>
      <w:tr w:rsidR="00FF30BC" w:rsidRPr="006E7980" w14:paraId="4978F0B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EE819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EDA11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49F4A7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53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3B89E7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263797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2F5913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.01</w:t>
            </w:r>
          </w:p>
        </w:tc>
      </w:tr>
      <w:tr w:rsidR="00FF30BC" w:rsidRPr="006E7980" w14:paraId="037529AE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FB85D6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E3EA9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ACA410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8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1ECC8A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996B9F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C2BA63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5441A71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0CCB72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9B33D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1FAF9E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7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A1204E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613D5C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7BB0FC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1FDE3333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B3D46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E946D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4FA004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7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BA813C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FCB516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BBE21D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.02</w:t>
            </w:r>
          </w:p>
        </w:tc>
      </w:tr>
      <w:tr w:rsidR="00FF30BC" w:rsidRPr="006E7980" w14:paraId="6ECD5765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A5EFC0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F67FF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98EDA5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9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E19986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CB8790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1C9000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23E3A95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69EA03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757F2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9BC9D8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4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9B32AC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F3A3BD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DD466D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2C7AE22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FE4AEC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129E6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549F06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65AACF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5683F8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11807C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5FBD3D53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142A22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5262B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A0FB91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5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DFB1D6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B60F25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6FE552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3356625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9E67E6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8B43C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B307F8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65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45B286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DE9B37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F57356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2703F0A0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4086580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2A9F9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383CC3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52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8002CC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F80C9F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0918A8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F30BC" w:rsidRPr="006E7980" w14:paraId="0762EBC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D32ECE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5B6943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8619E7C" w14:textId="77777777" w:rsidR="00FF30BC" w:rsidRPr="006E7980" w:rsidRDefault="00493DA4">
            <w:pPr>
              <w:tabs>
                <w:tab w:val="decimal" w:pos="68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409C8F8" w14:textId="77777777" w:rsidR="00FF30BC" w:rsidRPr="006E7980" w:rsidRDefault="00493DA4">
            <w:pPr>
              <w:tabs>
                <w:tab w:val="decimal" w:pos="670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66FCEB3" w14:textId="77777777" w:rsidR="00FF30BC" w:rsidRPr="006E7980" w:rsidRDefault="00493DA4">
            <w:pPr>
              <w:tabs>
                <w:tab w:val="decimal" w:pos="317"/>
                <w:tab w:val="decimal" w:pos="456"/>
                <w:tab w:val="decimal" w:pos="771"/>
              </w:tabs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7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A59857D" w14:textId="77777777" w:rsidR="00FF30BC" w:rsidRPr="006E7980" w:rsidRDefault="00493DA4">
            <w:pPr>
              <w:tabs>
                <w:tab w:val="decimal" w:pos="768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</w:tbl>
    <w:p w14:paraId="78FCAD59" w14:textId="77777777" w:rsidR="00FF30BC" w:rsidRPr="006E7980" w:rsidRDefault="00493DA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Note.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OS = Inclusion of Other in the Self Scale, used to assess closeness to creative industries;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V=independent variable; DV=dependent variable; M=mediator; DE=direct effect; IE=indirect effect; Boot LLCI=bootstrap lower limit confidence interval; Boot ULCI= bootstrap lower limit confidence interval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5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** 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 .01 **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01</w:t>
      </w:r>
    </w:p>
    <w:p w14:paraId="10933109" w14:textId="7193FCDF" w:rsidR="00FF30BC" w:rsidRPr="006E7980" w:rsidRDefault="00FF30BC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sectPr w:rsidR="00FF30BC" w:rsidRPr="006E7980">
      <w:headerReference w:type="default" r:id="rId8"/>
      <w:footerReference w:type="default" r:id="rId9"/>
      <w:pgSz w:w="11906" w:h="16838" w:orient="landscape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64266" w14:textId="77777777" w:rsidR="00B36D0E" w:rsidRDefault="00B36D0E">
      <w:pPr>
        <w:spacing w:after="0" w:line="240" w:lineRule="auto"/>
      </w:pPr>
      <w:r>
        <w:separator/>
      </w:r>
    </w:p>
  </w:endnote>
  <w:endnote w:type="continuationSeparator" w:id="0">
    <w:p w14:paraId="2C3AD4BA" w14:textId="77777777" w:rsidR="00B36D0E" w:rsidRDefault="00B36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97DCD" w14:textId="77777777" w:rsidR="00B36D0E" w:rsidRDefault="00B36D0E">
      <w:pPr>
        <w:spacing w:after="0" w:line="240" w:lineRule="auto"/>
      </w:pPr>
      <w:r>
        <w:separator/>
      </w:r>
    </w:p>
  </w:footnote>
  <w:footnote w:type="continuationSeparator" w:id="0">
    <w:p w14:paraId="6B9F4251" w14:textId="77777777" w:rsidR="00B36D0E" w:rsidRDefault="00B36D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B7F89"/>
    <w:rsid w:val="000F7727"/>
    <w:rsid w:val="0011290D"/>
    <w:rsid w:val="00114A31"/>
    <w:rsid w:val="001454B2"/>
    <w:rsid w:val="00150F60"/>
    <w:rsid w:val="001526E6"/>
    <w:rsid w:val="001A0723"/>
    <w:rsid w:val="001A6E2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7F2F"/>
    <w:rsid w:val="00537317"/>
    <w:rsid w:val="00540413"/>
    <w:rsid w:val="00570C1E"/>
    <w:rsid w:val="005A642D"/>
    <w:rsid w:val="005F1E86"/>
    <w:rsid w:val="005F4A93"/>
    <w:rsid w:val="006006AE"/>
    <w:rsid w:val="006112FB"/>
    <w:rsid w:val="00631159"/>
    <w:rsid w:val="00633C65"/>
    <w:rsid w:val="00654485"/>
    <w:rsid w:val="0066061B"/>
    <w:rsid w:val="006607B0"/>
    <w:rsid w:val="006701F2"/>
    <w:rsid w:val="00682102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61CEE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202D4"/>
    <w:rsid w:val="00B36D0E"/>
    <w:rsid w:val="00B51D7C"/>
    <w:rsid w:val="00B72AD5"/>
    <w:rsid w:val="00B72C92"/>
    <w:rsid w:val="00B759C4"/>
    <w:rsid w:val="00B76B80"/>
    <w:rsid w:val="00B829E6"/>
    <w:rsid w:val="00B90C5B"/>
    <w:rsid w:val="00BC6B2E"/>
    <w:rsid w:val="00BE60B8"/>
    <w:rsid w:val="00BF1167"/>
    <w:rsid w:val="00C010DA"/>
    <w:rsid w:val="00C066DF"/>
    <w:rsid w:val="00C07FCF"/>
    <w:rsid w:val="00C12481"/>
    <w:rsid w:val="00C14ED3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20041"/>
    <w:rsid w:val="00D3102A"/>
    <w:rsid w:val="00D372AF"/>
    <w:rsid w:val="00D53AA6"/>
    <w:rsid w:val="00D62B44"/>
    <w:rsid w:val="00DB0A0A"/>
    <w:rsid w:val="00DB4747"/>
    <w:rsid w:val="00DC225E"/>
    <w:rsid w:val="00DE7CF0"/>
    <w:rsid w:val="00DF1AB2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24A8E-281E-499E-BA32-0393CC212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4</cp:revision>
  <cp:lastPrinted>2024-06-06T16:01:00Z</cp:lastPrinted>
  <dcterms:created xsi:type="dcterms:W3CDTF">2024-04-25T10:19:00Z</dcterms:created>
  <dcterms:modified xsi:type="dcterms:W3CDTF">2024-06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